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7379" w14:textId="77777777" w:rsidR="00332916" w:rsidRPr="005D68DE" w:rsidRDefault="00332916" w:rsidP="00332916">
      <w:pPr>
        <w:spacing w:after="0" w:line="240" w:lineRule="auto"/>
        <w:rPr>
          <w:rFonts w:ascii="Arial" w:hAnsi="Arial" w:cs="Arial"/>
        </w:rPr>
      </w:pPr>
      <w:bookmarkStart w:id="0" w:name="OLE_LINK12"/>
      <w:r>
        <w:rPr>
          <w:rFonts w:ascii="Arial" w:hAnsi="Arial" w:cs="Arial"/>
          <w:b/>
        </w:rPr>
        <w:t>Supplementary</w:t>
      </w:r>
      <w:r w:rsidRPr="00D84057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6</w:t>
      </w:r>
      <w:r w:rsidRPr="00D84057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- Distribution of cases and </w:t>
      </w:r>
      <w:r w:rsidRPr="00D84057">
        <w:rPr>
          <w:rFonts w:ascii="Arial" w:hAnsi="Arial" w:cs="Arial"/>
        </w:rPr>
        <w:t xml:space="preserve">deaths </w:t>
      </w:r>
      <w:r>
        <w:rPr>
          <w:rFonts w:ascii="Arial" w:hAnsi="Arial" w:cs="Arial"/>
        </w:rPr>
        <w:t xml:space="preserve">from prostate cancer </w:t>
      </w:r>
      <w:r w:rsidRPr="00D84057">
        <w:rPr>
          <w:rFonts w:ascii="Arial" w:hAnsi="Arial" w:cs="Arial"/>
        </w:rPr>
        <w:t>and hazard ratios for each Cambridge Prognostic Group</w:t>
      </w:r>
      <w:r w:rsidRPr="00D84057" w:rsidDel="009E5C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CPG) in the PCBaS</w:t>
      </w:r>
      <w:r w:rsidRPr="00D84057">
        <w:rPr>
          <w:rFonts w:ascii="Arial" w:hAnsi="Arial" w:cs="Arial"/>
        </w:rPr>
        <w:t xml:space="preserve">e radical prostatectomy cohort (n= 20586). </w:t>
      </w:r>
    </w:p>
    <w:p w14:paraId="4B29B828" w14:textId="77777777" w:rsidR="00332916" w:rsidRPr="00D84057" w:rsidRDefault="00332916" w:rsidP="00332916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44"/>
        <w:gridCol w:w="1525"/>
      </w:tblGrid>
      <w:tr w:rsidR="00D0710D" w:rsidRPr="00D84057" w14:paraId="2801FF27" w14:textId="77777777" w:rsidTr="008F70F0">
        <w:tc>
          <w:tcPr>
            <w:tcW w:w="3544" w:type="dxa"/>
            <w:tcBorders>
              <w:top w:val="single" w:sz="24" w:space="0" w:color="auto"/>
              <w:bottom w:val="nil"/>
              <w:right w:val="single" w:sz="8" w:space="0" w:color="auto"/>
            </w:tcBorders>
          </w:tcPr>
          <w:p w14:paraId="1A8AB026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5945E92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7FCECCB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7D14F4D8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0710D" w:rsidRPr="00D84057" w14:paraId="6FDD496A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6FA6383B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CPG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6C8310F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Number of men (deaths</w:t>
            </w:r>
            <w:r>
              <w:rPr>
                <w:rFonts w:ascii="Arial" w:hAnsi="Arial" w:cs="Arial"/>
                <w:b/>
              </w:rPr>
              <w:t xml:space="preserve"> from prostate cancer</w:t>
            </w:r>
            <w:r w:rsidRPr="00D8405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90EEF94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Hazard Ratio (95% CI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2D09E685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p value</w:t>
            </w:r>
          </w:p>
        </w:tc>
        <w:bookmarkStart w:id="1" w:name="_GoBack"/>
        <w:bookmarkEnd w:id="1"/>
      </w:tr>
      <w:tr w:rsidR="00D0710D" w:rsidRPr="00D84057" w14:paraId="1BD1A9F2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17566431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4E68DD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19E7EA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33E2B8A0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D0710D" w:rsidRPr="00D84057" w14:paraId="0EDD5E13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557157E5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845C1C2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9890 (67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2719F4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Ref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221B5D77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NA</w:t>
            </w:r>
          </w:p>
        </w:tc>
      </w:tr>
      <w:tr w:rsidR="00D0710D" w:rsidRPr="00D84057" w14:paraId="50338514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5D6EA916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95994F1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5622 (69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CB3ED97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2.05 (1.47-2.88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1DAEA66E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D0710D" w:rsidRPr="00D84057" w14:paraId="7803FE25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6385362B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87BEAAA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2529 (79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4E62379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5.99 (4.32-8.30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5BEB96C6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D0710D" w:rsidRPr="00D84057" w14:paraId="4E14D49A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4C39D7F0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21DEDD3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2008 (102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39971D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8.52 (6.26-11.60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0966F6C0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D0710D" w:rsidRPr="00D84057" w14:paraId="1226A7FA" w14:textId="77777777" w:rsidTr="008F70F0">
        <w:tc>
          <w:tcPr>
            <w:tcW w:w="3544" w:type="dxa"/>
            <w:tcBorders>
              <w:top w:val="nil"/>
              <w:bottom w:val="nil"/>
              <w:right w:val="single" w:sz="8" w:space="0" w:color="auto"/>
            </w:tcBorders>
          </w:tcPr>
          <w:p w14:paraId="102D0246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29BCE13E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537 (68)</w:t>
            </w: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E19C8A3" w14:textId="77777777" w:rsidR="00D0710D" w:rsidRPr="008640B3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640B3">
              <w:rPr>
                <w:rFonts w:ascii="Arial" w:hAnsi="Arial" w:cs="Arial"/>
              </w:rPr>
              <w:t>23.87 (17.02-33.46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4E32E922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D0710D" w:rsidRPr="00D84057" w14:paraId="7E2CDE4C" w14:textId="77777777" w:rsidTr="008F70F0">
        <w:tc>
          <w:tcPr>
            <w:tcW w:w="3544" w:type="dxa"/>
            <w:tcBorders>
              <w:top w:val="nil"/>
              <w:bottom w:val="single" w:sz="24" w:space="0" w:color="auto"/>
              <w:right w:val="single" w:sz="8" w:space="0" w:color="auto"/>
            </w:tcBorders>
          </w:tcPr>
          <w:p w14:paraId="7006E780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53EC16DB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544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335A50E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14:paraId="5C09C73A" w14:textId="77777777" w:rsidR="00D0710D" w:rsidRPr="00D84057" w:rsidRDefault="00D0710D" w:rsidP="008F70F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A590ED6" w14:textId="77777777" w:rsidR="00332916" w:rsidRPr="00D84057" w:rsidRDefault="00332916" w:rsidP="00332916">
      <w:pPr>
        <w:rPr>
          <w:rFonts w:ascii="Arial" w:hAnsi="Arial" w:cs="Arial"/>
          <w:b/>
        </w:rPr>
      </w:pPr>
    </w:p>
    <w:bookmarkEnd w:id="0"/>
    <w:p w14:paraId="659AD9B8" w14:textId="77777777" w:rsidR="005C270B" w:rsidRPr="00332916" w:rsidRDefault="005C270B" w:rsidP="00332916"/>
    <w:sectPr w:rsidR="005C270B" w:rsidRPr="00332916" w:rsidSect="002F0B78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78"/>
    <w:rsid w:val="00285890"/>
    <w:rsid w:val="002F0B78"/>
    <w:rsid w:val="00332916"/>
    <w:rsid w:val="00337708"/>
    <w:rsid w:val="003417EF"/>
    <w:rsid w:val="00343A54"/>
    <w:rsid w:val="003854FE"/>
    <w:rsid w:val="0043234F"/>
    <w:rsid w:val="005C270B"/>
    <w:rsid w:val="00766EF1"/>
    <w:rsid w:val="00771224"/>
    <w:rsid w:val="008640B3"/>
    <w:rsid w:val="0093498A"/>
    <w:rsid w:val="00D0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8AB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6:00Z</dcterms:created>
  <dcterms:modified xsi:type="dcterms:W3CDTF">2018-02-21T11:36:00Z</dcterms:modified>
</cp:coreProperties>
</file>